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Viruses used in the present study.</w:t>
      </w:r>
    </w:p>
    <w:tbl>
      <w:tblPr>
        <w:tblW w:w="145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2043"/>
        <w:gridCol w:w="1796"/>
        <w:gridCol w:w="663"/>
        <w:gridCol w:w="1533"/>
        <w:gridCol w:w="1432"/>
        <w:gridCol w:w="2289"/>
        <w:gridCol w:w="1566"/>
        <w:gridCol w:w="1803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bookmarkStart w:id="0" w:name="RANGE!A1%3AE265"/>
            <w:r>
              <w:rPr>
                <w:b/>
                <w:bCs/>
                <w:color w:val="000000"/>
              </w:rPr>
              <w:t>Virus name</w:t>
            </w:r>
            <w:bookmarkEnd w:id="0"/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 animal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ligenetic clad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ar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s sequenced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 sourc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eesion No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8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8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7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7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7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7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48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154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876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1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240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9350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oati -363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asua naric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, Cancu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0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9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9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9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ssariscus astut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9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07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2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6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935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670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elis cat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95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59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4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45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44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4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44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1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1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10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1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545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17041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-Coyot-20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0545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0550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XSK363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ilogale putor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MexSK-2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cyon loto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C123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NC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C83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NC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XSK36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ilogale putor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SK-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K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CA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Q685970</w:t>
            </w:r>
            <w:r>
              <w:rPr>
                <w:color w:val="000000"/>
              </w:rPr>
              <w:t> 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98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CA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A10-051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ZFX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A10-051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A10-051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A10-051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ZFX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XSK1393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ilogale putor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SK-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7121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asia-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71219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4574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asia-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4574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ng et al., unpublic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764TH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29311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4574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asia-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4574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ng et al., unpublic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71219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logale mosch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71219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147FR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29311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71219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logale mosch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71219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5865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5865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 et al.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4574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34574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ng et al., unpublic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31173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cyon loto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O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31173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4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43721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43721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sai et al.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v6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K (via India)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Y352493; </w:t>
            </w:r>
            <w:r>
              <w:rPr/>
              <w:t>JQ68598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[5]; 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83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lagop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ssia, Yakut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Y352487; </w:t>
            </w:r>
            <w:r>
              <w:rPr/>
              <w:t>JQ68598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[5]; 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4c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corsac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ssia, Tyv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Y352459; </w:t>
            </w:r>
            <w:r>
              <w:rPr/>
              <w:t>JQ68598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[5]; 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V159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ssia, Psko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35247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4343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yctereutes procyonoid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ston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4343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4270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Yugoslav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4270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]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udi Arab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ma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ra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427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Yugoslav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4270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224TAN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nzan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64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670NG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807ETH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ocuta crocu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63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660GU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-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ine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248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636HAV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-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urkina Fas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85361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04196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04196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13854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13854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08620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08620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46794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nictis penicill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. Afri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46794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acob et al.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90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K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611853; </w:t>
            </w:r>
            <w:r>
              <w:rPr/>
              <w:t>JQ68598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[11]; 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86683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86683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hang et al.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64359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64359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6248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calopex vetul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6248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3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95631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ermany (via India)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95631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fefferle et al.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118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onycteris noctivag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89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017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X596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xanthin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X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X490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intermed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3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ciner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20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bore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18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rimyotis subflav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J226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bore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NJ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107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austroripar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F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76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seminol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F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38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darida brasiliens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F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P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0414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449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yumanens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30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trozous pallid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ef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10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intermed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F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45DR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R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HBRV1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70537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704AR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darida brasilens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29311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4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O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6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O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6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108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64485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6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26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64468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6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104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64468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6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L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lucifug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B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L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lucifug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N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californi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B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evo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B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IB-Ch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adarida </w:t>
            </w:r>
            <w:r>
              <w:rPr>
                <w:color w:val="000000"/>
              </w:rPr>
              <w:t>s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5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darida brasiliens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4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2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B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0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9488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5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5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ON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5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7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6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R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03922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3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B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0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03922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SASK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3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ON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6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P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03922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1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, ALT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5185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34DR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vine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R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3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2-29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rastrellus hespero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2-297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rastrellus hespero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BAT-745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7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BAT-676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BAT-650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486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4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487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38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384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0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5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7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1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70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2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4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9; JQ68601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5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s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8; JQ68601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1-104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7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10-14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te genome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6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10-1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/Flagstaf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, L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, P, M, G - original brain; L and termini - mou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5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41WC.SK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NC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8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67WC.SK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NC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8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499.MYO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1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DOG-LA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1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15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0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r5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ra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1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T1.RFX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6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T2.RFX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6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DOG-LA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raguay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1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7.FX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azakhsta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7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9.RD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yctereutes procyonoid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ss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8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27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niss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2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34.RFX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witzerland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7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46.M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nictis penicill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. Afri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9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50.M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nictis penicill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. Afri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0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13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2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18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2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21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pa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1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11.SK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8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13.SK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osmopolitan (COY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8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16.SK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9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17.CO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osmopolitan (COY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3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50.CD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. Afri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9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64.M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nictis penicill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. Afri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0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85.RFX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ck Republi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7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461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2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466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DOG-LA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2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660.FX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srae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8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667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3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670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 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nzan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3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458.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vine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-lik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3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58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3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94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3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94.MYO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yotis </w:t>
            </w:r>
            <w:r>
              <w:rPr>
                <w:color w:val="000000"/>
              </w:rPr>
              <w:t>s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98.SH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onycteris noctivag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805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887.L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lucifug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832.R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bore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890.L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lucifug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77.SH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onycteris noctivag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78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84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089.L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lucifug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02.MYO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evo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03.H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ciner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51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58.SH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onycteris noctivag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70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179.L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otis lucifug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30.BB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W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31.R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bore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4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35.FT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darida brasiliens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35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.RAC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cyon loto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F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9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Y.RAC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cyon loto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NY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6929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302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TXFX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8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393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osmopolitan (COY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8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301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ephit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8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69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NCSK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8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14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H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8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00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COY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8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x-906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cti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H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9-025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K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-cow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vine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8-05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elis cat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SK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9-01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x-800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TXFX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X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YUG1-WF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vine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Yugoslav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6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UN1-H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ungary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6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L1-RD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yctereutes procyonoid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EUR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land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6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3-H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1 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oc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6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N1-H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1 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niss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6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1-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DOG LA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7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F1-M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nictis penicillat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. Afri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G1-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U1-CL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melus dromedar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uritan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M1-UN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meroo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I1-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ric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ine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L1-H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lays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P1-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pa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8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3003INDO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dones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anish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</w:rPr>
              <w:t>EU08615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5007CH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rPr>
                <w:rFonts w:ascii="Arial" w:hAnsi="Arial" w:cs="Arial"/>
                <w:vanish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</w:rPr>
              <w:t>EU08614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5005CH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08614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2046CH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08614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4030PH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08615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910LAO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 Asia - 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o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08615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2-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1 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rocco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6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D1-D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smopolitan (Africa -1 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7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24742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smodus rotund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R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24742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o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n-hematophagous bat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o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n-hematophagous bat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o, unpublishe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n-hematophagous bat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u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n-hematophagous bat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umops auripendul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u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rin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u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6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rin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u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7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7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rin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u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7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yctinomops laticaudat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Fu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38317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8-BT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yotis </w:t>
            </w:r>
            <w:r>
              <w:rPr>
                <w:color w:val="000000"/>
              </w:rPr>
              <w:t>s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M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9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9-BT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yotis </w:t>
            </w:r>
            <w:r>
              <w:rPr>
                <w:color w:val="000000"/>
              </w:rPr>
              <w:t>s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M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F32549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5294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5294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[21]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09-256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I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51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yotis </w:t>
            </w:r>
            <w:r>
              <w:rPr>
                <w:color w:val="000000"/>
              </w:rPr>
              <w:t>s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ID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91-003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yotis </w:t>
            </w:r>
            <w:r>
              <w:rPr>
                <w:color w:val="000000"/>
              </w:rPr>
              <w:t>s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94-023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ciner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C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599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07-0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color w:val="000000"/>
              </w:rPr>
              <w:t>Perimyotis subflav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N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W356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onycteris noctivag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S120-10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N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51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color w:val="000000"/>
              </w:rPr>
              <w:t>Perimyotis subflav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N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JQ68600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36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onycteris noctivaga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0-365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intermedi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F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R93-165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trozous pallid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P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H6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siurus boreal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N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7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-06201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O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1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1-540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u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Ysp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AZ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8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1-573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V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0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11-619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x (unidentified)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-E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SA, W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al brai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Q68601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1152" w:footer="720" w:bottom="776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</w:r>
    </w:p>
    <w:p>
      <w:pPr>
        <w:pStyle w:val="Normal"/>
        <w:spacing w:lineRule="auto" w:line="480" w:before="0" w:after="0"/>
        <w:ind w:firstLine="43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 for Table S1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. Leslie MJ, Messenger S, Rohde RE, Smith J, Cheshier R, et al. (2006) Bat-associated rabies virus in Skunks. Emerg Infect Dis 12: 1274-1277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2. Lei YL, Wang XG, Tao XY, Li H, Meng SL, et al. (2010) Sequencing and analysis of complete genome of rabies viruses isolated from Chinese Ferret-Badger and dog in Zhejiang province. Bing Du Xue Bao 26: 45-52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3. Delmas O, Holmes EC, Talbi C, Larrous F, Dacheux Let al. (2008) Genomic diversity and evolution of the lyssaviruses. PLoS One 3: e2057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4. Szanto AG, Nadin-Davis SA, White BN (2008) Complete genome sequence of a raccoon rabies virus isolate. Virus Res 136: 130-139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5. Kuzmin IV, Botvinkin AD, McElhinney LM, Smith JS, Orciari LA, et al. (2004) Molecular epidemiology of terrestrial rabies in the former Soviet Union. J Wildl Dis 40: 617-631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6. Bourhy H, Kissi B, Audry L, Smreczak M, Sadkowska-Todys M, et al. (1999) Ecology and evolution of rabies virus in Europe. J Gen Virol. 80: 2545-2457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7. Kissi B, Tordo N, Bourhy H (1995) Genetic polymorphism in the rabies virus nucleoprotein gene. Virology 209: 526-537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8. Arai YT, Takahashi H, Kameoka Y, Shiino T, Wimalaratne O, et al. (2001) Characterization of Sri Lanka rabies virus isolates using nucleotide sequence analysis of nucleoprotein gene. Acta Virol 45: 327-333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9. Nanayakkara S, Smith JS, Rupprecht CE (2003) Rabies in Sri Lanka: splendid isolation. Emerg Infect Dis 9: 368-371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0. Bourhy H, Reynes JM, Dunham EJ, Dacheux L, Larrous F, et al. (2008) The origin and phylogeography of dog rabies virus. J Gen Virol 89: 2673-2681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1. Kuzmin IV, Hughes GJ, Botvinkin AD, Gribencha SG, Rupprecht CE (2008) Arctic and Arctic-like rabies viruses: distribution, phylogeny and evolutionary history. Epidemiol Infect 136: 509-519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2. Ming P, Du J, Tang Q, Yan J, Nadin-Davis SA, et al. (2009) Molecular characterization of the complete genome of a street rabies virus isolated in China. Virus Res 143: 6-14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3. Mochizuki N, Kobayashi Y, Sato G, Itou T, Gomes AA, et al. (2009) Complete genome analysis of a rabies virus isolate from Brazilian wild fox. Arch Virol 154: 1475-1488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4. Faber M, Pulmanausahakul R, Nagao K, Prosniak M, Rice AB, et al. (2004) Identification of viral genomic elements responsible for rabies virus neuroinvasiveness. Proc Natl Acad Sci U S A 101: 16328–16332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5. Nadin-Davis SA, Huang W, Armstrong J, Casey GA, Bahloul C, et al. (2001) Antigenic and genetic divergence of rabies viruses from bat species indigenous to Canada. Virus Res 74: 139-156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6. Streicker DG, Turmelle AS, Vonhof MJ, Kuzmin IV, McCracken GF, et al. (2010) Host phylogeny constrains cross-species emergence and establishment of rabies virus in bats. Science 329: 676-679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7. Rohde RE, Mayes BC, Smith JS, Neill SU (2004) Bat rabies, Texas, 1996-2000. Emerg Infect Dis 10: 948-952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8. Nadin-Davis SA, Abdel-Malik M, Armstrong J, Wandeler AI (2002) Lyssavirus P gene characterisation provides insights into the phylogeny of the genus and identifies structural similarities and diversity within the encoded phosphoprotein. Virology 298: 286-305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19. Badrane H, Tordo N (2001) Host switching in Lyssavirus history from the Chiroptera to the Carnivora orders. J Virol 75: 8096-8104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20. Sato G, Kobayashi Y, Motizuki N, Hirano S, Itou T, et al. (2009) A unique substitution at position 333 on the glycoprotein of rabies virus street strains isolated from non-hematophagous bats in Brazil. Virus Genes 38: 74-79.</w:t>
      </w:r>
    </w:p>
    <w:p>
      <w:pPr>
        <w:pStyle w:val="Normal"/>
        <w:spacing w:lineRule="auto" w:line="480" w:before="0" w:after="0"/>
        <w:ind w:firstLine="432"/>
        <w:rPr/>
      </w:pPr>
      <w:r>
        <w:rPr>
          <w:rFonts w:cs="Times New Roman" w:ascii="Times New Roman" w:hAnsi="Times New Roman"/>
          <w:sz w:val="24"/>
          <w:szCs w:val="24"/>
        </w:rPr>
        <w:t>21. Morimoto K, Patel M, Corisdeo S, Hooper DC, Fu ZF, et al. (1996). Characterization of a unique variant of bat rabies virus responsible for newly emerging human cases in North America. Proc Natl Acad Sci U S A 93: 5653-5658.</w:t>
      </w:r>
    </w:p>
    <w:p>
      <w:pPr>
        <w:pStyle w:val="Normal"/>
        <w:spacing w:lineRule="auto" w:line="480" w:before="0" w:after="0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9:21:00Z</dcterms:created>
  <dc:creator>Ivan Kuzmin</dc:creator>
  <dc:description/>
  <dc:language>en-US</dc:language>
  <cp:lastModifiedBy>IK</cp:lastModifiedBy>
  <dcterms:modified xsi:type="dcterms:W3CDTF">2012-02-28T19:21:00Z</dcterms:modified>
  <cp:revision>2</cp:revision>
  <dc:subject/>
  <dc:title/>
</cp:coreProperties>
</file>